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0C13DA" w14:textId="01577A6B" w:rsidR="00E11A96" w:rsidRPr="002105F0" w:rsidRDefault="004C3FF0" w:rsidP="00E11A96">
      <w:pPr>
        <w:spacing w:line="480" w:lineRule="auto"/>
        <w:jc w:val="center"/>
        <w:rPr>
          <w:rFonts w:ascii="Times New Roman" w:hAnsi="Times New Roman" w:cs="Times New Roman"/>
          <w:b/>
          <w:bCs/>
          <w:color w:val="FF0000"/>
          <w:sz w:val="32"/>
          <w:szCs w:val="32"/>
          <w:lang w:val="en-GB"/>
        </w:rPr>
      </w:pPr>
      <w:bookmarkStart w:id="0" w:name="_Hlk41334778"/>
      <w:bookmarkStart w:id="1" w:name="_GoBack"/>
      <w:bookmarkEnd w:id="1"/>
      <w:r w:rsidRPr="004C3FF0">
        <w:rPr>
          <w:rFonts w:ascii="Times New Roman" w:hAnsi="Times New Roman" w:cs="Times New Roman"/>
          <w:b/>
          <w:bCs/>
          <w:sz w:val="32"/>
          <w:szCs w:val="32"/>
          <w:lang w:val="en-GB"/>
        </w:rPr>
        <w:t>Can particulate matter be identified as the primary cause of the rapid spread of CoVi</w:t>
      </w:r>
      <w:r w:rsidR="000A7ED6">
        <w:rPr>
          <w:rFonts w:ascii="Times New Roman" w:hAnsi="Times New Roman" w:cs="Times New Roman"/>
          <w:b/>
          <w:bCs/>
          <w:sz w:val="32"/>
          <w:szCs w:val="32"/>
          <w:lang w:val="en-GB"/>
        </w:rPr>
        <w:t>D</w:t>
      </w:r>
      <w:r w:rsidRPr="004C3FF0">
        <w:rPr>
          <w:rFonts w:ascii="Times New Roman" w:hAnsi="Times New Roman" w:cs="Times New Roman"/>
          <w:b/>
          <w:bCs/>
          <w:sz w:val="32"/>
          <w:szCs w:val="32"/>
          <w:lang w:val="en-GB"/>
        </w:rPr>
        <w:t>-19 in some areas of Northern Italy?</w:t>
      </w:r>
    </w:p>
    <w:p w14:paraId="44624765" w14:textId="6CCF4B96" w:rsidR="00E11A96" w:rsidRPr="009E57D0" w:rsidRDefault="00E11A96" w:rsidP="00E11A96">
      <w:pPr>
        <w:spacing w:line="480" w:lineRule="auto"/>
        <w:jc w:val="center"/>
        <w:rPr>
          <w:rFonts w:ascii="Times New Roman" w:eastAsia="Calibri" w:hAnsi="Times New Roman" w:cs="Times New Roman"/>
          <w:vertAlign w:val="superscript"/>
        </w:rPr>
      </w:pPr>
      <w:bookmarkStart w:id="2" w:name="_Hlk39759145"/>
      <w:bookmarkEnd w:id="0"/>
      <w:r w:rsidRPr="009E57D0">
        <w:rPr>
          <w:rFonts w:ascii="Times New Roman" w:eastAsia="Calibri" w:hAnsi="Times New Roman" w:cs="Times New Roman"/>
        </w:rPr>
        <w:t xml:space="preserve">Maria Cristina Collivignarelli </w:t>
      </w:r>
      <w:r w:rsidRPr="009E57D0">
        <w:rPr>
          <w:rFonts w:ascii="Times New Roman" w:eastAsia="Calibri" w:hAnsi="Times New Roman" w:cs="Times New Roman"/>
          <w:vertAlign w:val="superscript"/>
        </w:rPr>
        <w:t>1,2</w:t>
      </w:r>
      <w:r w:rsidRPr="009E57D0">
        <w:rPr>
          <w:rFonts w:ascii="Times New Roman" w:eastAsia="Calibri" w:hAnsi="Times New Roman" w:cs="Times New Roman"/>
        </w:rPr>
        <w:t xml:space="preserve">, Alessandro Abbà </w:t>
      </w:r>
      <w:r w:rsidRPr="009E57D0">
        <w:rPr>
          <w:rFonts w:ascii="Times New Roman" w:eastAsia="Calibri" w:hAnsi="Times New Roman" w:cs="Times New Roman"/>
          <w:vertAlign w:val="superscript"/>
        </w:rPr>
        <w:t>3</w:t>
      </w:r>
      <w:r w:rsidRPr="009E57D0">
        <w:rPr>
          <w:rFonts w:ascii="Times New Roman" w:eastAsia="Calibri" w:hAnsi="Times New Roman" w:cs="Times New Roman"/>
        </w:rPr>
        <w:t xml:space="preserve">, Francesca Maria Caccamo </w:t>
      </w:r>
      <w:r w:rsidRPr="009E57D0">
        <w:rPr>
          <w:rFonts w:ascii="Times New Roman" w:eastAsia="Calibri" w:hAnsi="Times New Roman" w:cs="Times New Roman"/>
          <w:vertAlign w:val="superscript"/>
        </w:rPr>
        <w:t>1</w:t>
      </w:r>
      <w:r w:rsidRPr="009E57D0">
        <w:rPr>
          <w:rFonts w:ascii="Times New Roman" w:eastAsia="Calibri" w:hAnsi="Times New Roman" w:cs="Times New Roman"/>
        </w:rPr>
        <w:t xml:space="preserve">, Giorgio Bertanza </w:t>
      </w:r>
      <w:r w:rsidRPr="009E57D0">
        <w:rPr>
          <w:rFonts w:ascii="Times New Roman" w:eastAsia="Calibri" w:hAnsi="Times New Roman" w:cs="Times New Roman"/>
          <w:vertAlign w:val="superscript"/>
        </w:rPr>
        <w:t>3</w:t>
      </w:r>
      <w:r w:rsidRPr="009E57D0">
        <w:rPr>
          <w:rFonts w:ascii="Times New Roman" w:eastAsia="Calibri" w:hAnsi="Times New Roman" w:cs="Times New Roman"/>
        </w:rPr>
        <w:t xml:space="preserve">, Roberta Pedrazzani </w:t>
      </w:r>
      <w:r w:rsidRPr="009E57D0">
        <w:rPr>
          <w:rFonts w:ascii="Times New Roman" w:eastAsia="Calibri" w:hAnsi="Times New Roman" w:cs="Times New Roman"/>
          <w:vertAlign w:val="superscript"/>
        </w:rPr>
        <w:t>4</w:t>
      </w:r>
      <w:r w:rsidRPr="009E57D0">
        <w:rPr>
          <w:rFonts w:ascii="Times New Roman" w:eastAsia="Calibri" w:hAnsi="Times New Roman" w:cs="Times New Roman"/>
        </w:rPr>
        <w:t xml:space="preserve">, </w:t>
      </w:r>
      <w:r w:rsidRPr="00723626">
        <w:rPr>
          <w:rFonts w:ascii="Times New Roman" w:eastAsia="Calibri" w:hAnsi="Times New Roman" w:cs="Times New Roman"/>
        </w:rPr>
        <w:t>Marco Baldi</w:t>
      </w:r>
      <w:r w:rsidR="00922499" w:rsidRPr="00723626">
        <w:rPr>
          <w:rFonts w:ascii="Times New Roman" w:eastAsia="Calibri" w:hAnsi="Times New Roman" w:cs="Times New Roman"/>
        </w:rPr>
        <w:t xml:space="preserve"> </w:t>
      </w:r>
      <w:r w:rsidRPr="00723626">
        <w:rPr>
          <w:rFonts w:ascii="Times New Roman" w:eastAsia="Calibri" w:hAnsi="Times New Roman" w:cs="Times New Roman"/>
          <w:vertAlign w:val="superscript"/>
        </w:rPr>
        <w:t>5</w:t>
      </w:r>
      <w:r w:rsidRPr="00723626">
        <w:rPr>
          <w:rFonts w:ascii="Times New Roman" w:eastAsia="Calibri" w:hAnsi="Times New Roman" w:cs="Times New Roman"/>
        </w:rPr>
        <w:t>, Paola</w:t>
      </w:r>
      <w:r w:rsidRPr="009E57D0">
        <w:rPr>
          <w:rFonts w:ascii="Times New Roman" w:eastAsia="Calibri" w:hAnsi="Times New Roman" w:cs="Times New Roman"/>
        </w:rPr>
        <w:t xml:space="preserve"> Ricciardi </w:t>
      </w:r>
      <w:r w:rsidRPr="009E57D0">
        <w:rPr>
          <w:rFonts w:ascii="Times New Roman" w:eastAsia="Calibri" w:hAnsi="Times New Roman" w:cs="Times New Roman"/>
          <w:vertAlign w:val="superscript"/>
        </w:rPr>
        <w:t>1</w:t>
      </w:r>
      <w:r w:rsidRPr="009E57D0">
        <w:rPr>
          <w:rFonts w:ascii="Times New Roman" w:eastAsia="Calibri" w:hAnsi="Times New Roman" w:cs="Times New Roman"/>
        </w:rPr>
        <w:t xml:space="preserve">, Marco Carnevale Miino </w:t>
      </w:r>
      <w:r w:rsidRPr="009E57D0">
        <w:rPr>
          <w:rFonts w:ascii="Times New Roman" w:eastAsia="Calibri" w:hAnsi="Times New Roman" w:cs="Times New Roman"/>
          <w:vertAlign w:val="superscript"/>
        </w:rPr>
        <w:t>1,*</w:t>
      </w:r>
    </w:p>
    <w:bookmarkEnd w:id="2"/>
    <w:p w14:paraId="485763E9" w14:textId="1DD1F9E5" w:rsidR="0057459D" w:rsidRPr="00F54128" w:rsidRDefault="0057459D" w:rsidP="0057459D">
      <w:pPr>
        <w:pStyle w:val="AffiliazioneSIR2014"/>
        <w:rPr>
          <w:rFonts w:ascii="Times New Roman" w:hAnsi="Times New Roman"/>
        </w:rPr>
      </w:pPr>
      <w:r w:rsidRPr="00F54128">
        <w:rPr>
          <w:rFonts w:ascii="Times New Roman" w:hAnsi="Times New Roman"/>
          <w:bCs/>
          <w:vertAlign w:val="superscript"/>
        </w:rPr>
        <w:t>1</w:t>
      </w:r>
      <w:r w:rsidRPr="00F54128">
        <w:rPr>
          <w:rFonts w:ascii="Times New Roman" w:hAnsi="Times New Roman"/>
        </w:rPr>
        <w:t>:</w:t>
      </w:r>
      <w:r w:rsidRPr="00F54128">
        <w:rPr>
          <w:rFonts w:ascii="Times New Roman" w:hAnsi="Times New Roman"/>
          <w:vertAlign w:val="superscript"/>
        </w:rPr>
        <w:t xml:space="preserve"> </w:t>
      </w:r>
      <w:r w:rsidRPr="00F54128">
        <w:rPr>
          <w:rFonts w:ascii="Times New Roman" w:hAnsi="Times New Roman"/>
        </w:rPr>
        <w:t xml:space="preserve">Department of Civil Engineering and Architecture, University of Pavia, via </w:t>
      </w:r>
      <w:proofErr w:type="spellStart"/>
      <w:r w:rsidRPr="00F54128">
        <w:rPr>
          <w:rFonts w:ascii="Times New Roman" w:hAnsi="Times New Roman"/>
        </w:rPr>
        <w:t>Ferrata</w:t>
      </w:r>
      <w:proofErr w:type="spellEnd"/>
      <w:r w:rsidRPr="00F54128">
        <w:rPr>
          <w:rFonts w:ascii="Times New Roman" w:hAnsi="Times New Roman"/>
        </w:rPr>
        <w:t xml:space="preserve"> </w:t>
      </w:r>
      <w:r w:rsidR="008F1114">
        <w:rPr>
          <w:rFonts w:ascii="Times New Roman" w:hAnsi="Times New Roman"/>
        </w:rPr>
        <w:t>3</w:t>
      </w:r>
      <w:r w:rsidRPr="00F54128">
        <w:rPr>
          <w:rFonts w:ascii="Times New Roman" w:hAnsi="Times New Roman"/>
        </w:rPr>
        <w:t>, 27100 Pavia, Italy</w:t>
      </w:r>
    </w:p>
    <w:p w14:paraId="5BA0B856" w14:textId="77777777" w:rsidR="0057459D" w:rsidRPr="00F54128" w:rsidRDefault="0057459D" w:rsidP="0057459D">
      <w:pPr>
        <w:pStyle w:val="AffiliazioneSIR2014"/>
        <w:rPr>
          <w:rFonts w:ascii="Times New Roman" w:hAnsi="Times New Roman"/>
        </w:rPr>
      </w:pPr>
      <w:r w:rsidRPr="00F54128">
        <w:rPr>
          <w:rFonts w:ascii="Times New Roman" w:hAnsi="Times New Roman"/>
          <w:vertAlign w:val="superscript"/>
        </w:rPr>
        <w:t>2</w:t>
      </w:r>
      <w:r w:rsidRPr="00F54128">
        <w:rPr>
          <w:rFonts w:ascii="Times New Roman" w:hAnsi="Times New Roman"/>
        </w:rPr>
        <w:t xml:space="preserve">: Interdepartmental Centre for Water Research, University of Pavia, </w:t>
      </w:r>
      <w:r>
        <w:rPr>
          <w:rFonts w:ascii="Times New Roman" w:hAnsi="Times New Roman"/>
        </w:rPr>
        <w:t>v</w:t>
      </w:r>
      <w:r w:rsidRPr="00F54128">
        <w:rPr>
          <w:rFonts w:ascii="Times New Roman" w:hAnsi="Times New Roman"/>
        </w:rPr>
        <w:t xml:space="preserve">ia </w:t>
      </w:r>
      <w:proofErr w:type="spellStart"/>
      <w:r w:rsidRPr="00F54128">
        <w:rPr>
          <w:rFonts w:ascii="Times New Roman" w:hAnsi="Times New Roman"/>
        </w:rPr>
        <w:t>Ferrata</w:t>
      </w:r>
      <w:proofErr w:type="spellEnd"/>
      <w:r w:rsidRPr="00F54128">
        <w:rPr>
          <w:rFonts w:ascii="Times New Roman" w:hAnsi="Times New Roman"/>
        </w:rPr>
        <w:t xml:space="preserve"> 3, 27100 Pavia, Italy</w:t>
      </w:r>
    </w:p>
    <w:p w14:paraId="3FCC9B27" w14:textId="77777777" w:rsidR="0057459D" w:rsidRPr="00F54128" w:rsidRDefault="0057459D" w:rsidP="0057459D">
      <w:pPr>
        <w:pStyle w:val="AffiliazioneSIR2014"/>
        <w:rPr>
          <w:rFonts w:ascii="Times New Roman" w:hAnsi="Times New Roman"/>
        </w:rPr>
      </w:pPr>
      <w:r w:rsidRPr="00F54128">
        <w:rPr>
          <w:rFonts w:ascii="Times New Roman" w:hAnsi="Times New Roman"/>
          <w:vertAlign w:val="superscript"/>
        </w:rPr>
        <w:t>3</w:t>
      </w:r>
      <w:r w:rsidRPr="00F54128">
        <w:rPr>
          <w:rFonts w:ascii="Times New Roman" w:hAnsi="Times New Roman"/>
        </w:rPr>
        <w:t xml:space="preserve">: Department of Civil, Environmental, Architectural Engineering and Mathematics, University of Brescia, via </w:t>
      </w:r>
      <w:proofErr w:type="spellStart"/>
      <w:r w:rsidRPr="00F54128">
        <w:rPr>
          <w:rFonts w:ascii="Times New Roman" w:hAnsi="Times New Roman"/>
        </w:rPr>
        <w:t>Branze</w:t>
      </w:r>
      <w:proofErr w:type="spellEnd"/>
      <w:r w:rsidRPr="00F54128">
        <w:rPr>
          <w:rFonts w:ascii="Times New Roman" w:hAnsi="Times New Roman"/>
        </w:rPr>
        <w:t xml:space="preserve"> 43, 25123 Brescia, Italy</w:t>
      </w:r>
    </w:p>
    <w:p w14:paraId="2768EDD4" w14:textId="77777777" w:rsidR="0057459D" w:rsidRPr="00F54128" w:rsidRDefault="0057459D" w:rsidP="0057459D">
      <w:pPr>
        <w:pStyle w:val="AffiliazioneSIR2014"/>
        <w:rPr>
          <w:rFonts w:ascii="Times New Roman" w:hAnsi="Times New Roman"/>
        </w:rPr>
      </w:pPr>
      <w:r w:rsidRPr="00F54128">
        <w:rPr>
          <w:rFonts w:ascii="Times New Roman" w:hAnsi="Times New Roman"/>
          <w:vertAlign w:val="superscript"/>
        </w:rPr>
        <w:t>4</w:t>
      </w:r>
      <w:r w:rsidRPr="00F54128">
        <w:rPr>
          <w:rFonts w:ascii="Times New Roman" w:hAnsi="Times New Roman"/>
        </w:rPr>
        <w:t>:</w:t>
      </w:r>
      <w:r w:rsidRPr="00F54128">
        <w:t xml:space="preserve"> </w:t>
      </w:r>
      <w:r w:rsidRPr="00F54128">
        <w:rPr>
          <w:rFonts w:ascii="Times New Roman" w:hAnsi="Times New Roman"/>
        </w:rPr>
        <w:t xml:space="preserve">Department of Mechanical and Industrial Engineering, University of Brescia, </w:t>
      </w:r>
      <w:r>
        <w:rPr>
          <w:rFonts w:ascii="Times New Roman" w:hAnsi="Times New Roman"/>
        </w:rPr>
        <w:t>v</w:t>
      </w:r>
      <w:r w:rsidRPr="00F54128">
        <w:rPr>
          <w:rFonts w:ascii="Times New Roman" w:hAnsi="Times New Roman"/>
        </w:rPr>
        <w:t xml:space="preserve">ia </w:t>
      </w:r>
      <w:proofErr w:type="spellStart"/>
      <w:r w:rsidRPr="00F54128">
        <w:rPr>
          <w:rFonts w:ascii="Times New Roman" w:hAnsi="Times New Roman"/>
        </w:rPr>
        <w:t>Branze</w:t>
      </w:r>
      <w:proofErr w:type="spellEnd"/>
      <w:r w:rsidRPr="00F54128">
        <w:rPr>
          <w:rFonts w:ascii="Times New Roman" w:hAnsi="Times New Roman"/>
        </w:rPr>
        <w:t xml:space="preserve"> 38, I-25123, Brescia, Italy</w:t>
      </w:r>
    </w:p>
    <w:p w14:paraId="7F789C81" w14:textId="77777777" w:rsidR="0057459D" w:rsidRPr="00F54128" w:rsidRDefault="0057459D" w:rsidP="0057459D">
      <w:pPr>
        <w:pStyle w:val="AffiliazioneSIR2014"/>
        <w:rPr>
          <w:rFonts w:ascii="Times New Roman" w:hAnsi="Times New Roman"/>
        </w:rPr>
      </w:pPr>
      <w:r w:rsidRPr="00F54128">
        <w:rPr>
          <w:rFonts w:ascii="Times New Roman" w:hAnsi="Times New Roman"/>
          <w:vertAlign w:val="superscript"/>
        </w:rPr>
        <w:t>5</w:t>
      </w:r>
      <w:r w:rsidRPr="00F54128">
        <w:rPr>
          <w:rFonts w:ascii="Times New Roman" w:hAnsi="Times New Roman"/>
        </w:rPr>
        <w:t xml:space="preserve">: Department of Chemistry, University of Pavia, </w:t>
      </w:r>
      <w:proofErr w:type="spellStart"/>
      <w:r>
        <w:rPr>
          <w:rFonts w:ascii="Times New Roman" w:hAnsi="Times New Roman"/>
        </w:rPr>
        <w:t>v</w:t>
      </w:r>
      <w:r w:rsidRPr="00F54128">
        <w:rPr>
          <w:rFonts w:ascii="Times New Roman" w:hAnsi="Times New Roman"/>
        </w:rPr>
        <w:t>iale</w:t>
      </w:r>
      <w:proofErr w:type="spellEnd"/>
      <w:r w:rsidRPr="00F54128">
        <w:rPr>
          <w:rFonts w:ascii="Times New Roman" w:hAnsi="Times New Roman"/>
        </w:rPr>
        <w:t xml:space="preserve"> </w:t>
      </w:r>
      <w:proofErr w:type="spellStart"/>
      <w:r w:rsidRPr="00F54128">
        <w:rPr>
          <w:rFonts w:ascii="Times New Roman" w:hAnsi="Times New Roman"/>
        </w:rPr>
        <w:t>Taramelli</w:t>
      </w:r>
      <w:proofErr w:type="spellEnd"/>
      <w:r w:rsidRPr="00F54128">
        <w:rPr>
          <w:rFonts w:ascii="Times New Roman" w:hAnsi="Times New Roman"/>
        </w:rPr>
        <w:t xml:space="preserve"> 10, 27100 Pavia, Italy</w:t>
      </w:r>
    </w:p>
    <w:p w14:paraId="7FF86FCE" w14:textId="77777777" w:rsidR="003E7474" w:rsidRDefault="0057459D" w:rsidP="003E7474">
      <w:pPr>
        <w:pStyle w:val="AffiliazioneSIR2014"/>
        <w:rPr>
          <w:rFonts w:ascii="Times New Roman" w:hAnsi="Times New Roman"/>
        </w:rPr>
      </w:pPr>
      <w:r w:rsidRPr="00F54128">
        <w:rPr>
          <w:rFonts w:ascii="Times New Roman" w:hAnsi="Times New Roman"/>
          <w:b/>
          <w:vertAlign w:val="superscript"/>
        </w:rPr>
        <w:t>*</w:t>
      </w:r>
      <w:r w:rsidRPr="00F54128">
        <w:rPr>
          <w:rFonts w:ascii="Times New Roman" w:hAnsi="Times New Roman"/>
        </w:rPr>
        <w:t>:</w:t>
      </w:r>
      <w:r w:rsidRPr="00F54128">
        <w:t xml:space="preserve"> </w:t>
      </w:r>
      <w:r w:rsidRPr="00F54128">
        <w:rPr>
          <w:rFonts w:ascii="Times New Roman" w:hAnsi="Times New Roman"/>
        </w:rPr>
        <w:t xml:space="preserve">Corresponding author -&gt; Email address: marco.carnevalemiino01@universitadipavia.it (Marco </w:t>
      </w:r>
      <w:proofErr w:type="spellStart"/>
      <w:r w:rsidRPr="00F54128">
        <w:rPr>
          <w:rFonts w:ascii="Times New Roman" w:hAnsi="Times New Roman"/>
        </w:rPr>
        <w:t>Carnevale</w:t>
      </w:r>
      <w:proofErr w:type="spellEnd"/>
      <w:r w:rsidRPr="00F54128">
        <w:rPr>
          <w:rFonts w:ascii="Times New Roman" w:hAnsi="Times New Roman"/>
        </w:rPr>
        <w:t xml:space="preserve"> </w:t>
      </w:r>
      <w:proofErr w:type="spellStart"/>
      <w:r w:rsidRPr="00F54128">
        <w:rPr>
          <w:rFonts w:ascii="Times New Roman" w:hAnsi="Times New Roman"/>
        </w:rPr>
        <w:t>Miino</w:t>
      </w:r>
      <w:proofErr w:type="spellEnd"/>
      <w:r w:rsidRPr="00F54128">
        <w:rPr>
          <w:rFonts w:ascii="Times New Roman" w:hAnsi="Times New Roman"/>
        </w:rPr>
        <w:t>)</w:t>
      </w:r>
    </w:p>
    <w:p w14:paraId="7845DC7E" w14:textId="77777777" w:rsidR="003E7474" w:rsidRDefault="003E7474" w:rsidP="003E7474">
      <w:pPr>
        <w:pStyle w:val="AffiliazioneSIR2014"/>
        <w:rPr>
          <w:rFonts w:ascii="Times New Roman" w:hAnsi="Times New Roman"/>
        </w:rPr>
      </w:pPr>
    </w:p>
    <w:p w14:paraId="586436B4" w14:textId="77777777" w:rsidR="003E7474" w:rsidRDefault="003E7474" w:rsidP="003E7474">
      <w:pPr>
        <w:pStyle w:val="AffiliazioneSIR2014"/>
        <w:rPr>
          <w:rFonts w:ascii="Times New Roman" w:hAnsi="Times New Roman"/>
        </w:rPr>
      </w:pPr>
    </w:p>
    <w:p w14:paraId="3CD86625" w14:textId="61EF4688" w:rsidR="003E7474" w:rsidRPr="003E7474" w:rsidRDefault="005E183B" w:rsidP="003E7474">
      <w:pPr>
        <w:pStyle w:val="AffiliazioneSIR2014"/>
        <w:spacing w:line="480" w:lineRule="auto"/>
        <w:jc w:val="center"/>
        <w:rPr>
          <w:rFonts w:ascii="Times New Roman" w:hAnsi="Times New Roman"/>
          <w:i/>
          <w:iCs w:val="0"/>
          <w:lang w:val="it-IT"/>
        </w:rPr>
        <w:sectPr w:rsidR="003E7474" w:rsidRPr="003E7474" w:rsidSect="003E7474">
          <w:pgSz w:w="11906" w:h="16838"/>
          <w:pgMar w:top="1134" w:right="1134" w:bottom="1417" w:left="1134" w:header="708" w:footer="708" w:gutter="0"/>
          <w:cols w:space="708"/>
          <w:docGrid w:linePitch="360"/>
        </w:sectPr>
      </w:pPr>
      <w:proofErr w:type="gramStart"/>
      <w:r w:rsidRPr="003E7474">
        <w:rPr>
          <w:rFonts w:ascii="Times New Roman" w:hAnsi="Times New Roman"/>
          <w:b/>
          <w:bCs/>
          <w:i/>
          <w:iCs w:val="0"/>
        </w:rPr>
        <w:t>Table</w:t>
      </w:r>
      <w:r w:rsidR="000B6AF9" w:rsidRPr="003E7474">
        <w:rPr>
          <w:rFonts w:ascii="Times New Roman" w:hAnsi="Times New Roman"/>
          <w:b/>
          <w:bCs/>
          <w:i/>
          <w:iCs w:val="0"/>
        </w:rPr>
        <w:t xml:space="preserve"> S</w:t>
      </w:r>
      <w:r w:rsidR="00864D77" w:rsidRPr="003E7474">
        <w:rPr>
          <w:rFonts w:ascii="Times New Roman" w:hAnsi="Times New Roman"/>
          <w:b/>
          <w:bCs/>
          <w:i/>
          <w:iCs w:val="0"/>
        </w:rPr>
        <w:t>2</w:t>
      </w:r>
      <w:r w:rsidR="00864D77" w:rsidRPr="003E7474">
        <w:rPr>
          <w:rFonts w:ascii="Times New Roman" w:hAnsi="Times New Roman"/>
          <w:i/>
          <w:iCs w:val="0"/>
        </w:rPr>
        <w:t xml:space="preserve"> </w:t>
      </w:r>
      <w:r w:rsidR="003E7474" w:rsidRPr="003E7474">
        <w:rPr>
          <w:rFonts w:ascii="Times New Roman" w:hAnsi="Times New Roman"/>
          <w:i/>
          <w:iCs w:val="0"/>
        </w:rPr>
        <w:t xml:space="preserve">Epidemiological data </w:t>
      </w:r>
      <w:r w:rsidR="00DC3CD2">
        <w:rPr>
          <w:rFonts w:ascii="Times New Roman" w:hAnsi="Times New Roman"/>
          <w:i/>
          <w:iCs w:val="0"/>
        </w:rPr>
        <w:t xml:space="preserve">in the selected periods, </w:t>
      </w:r>
      <w:r w:rsidR="003E7474" w:rsidRPr="003E7474">
        <w:rPr>
          <w:rFonts w:ascii="Times New Roman" w:hAnsi="Times New Roman"/>
          <w:i/>
          <w:iCs w:val="0"/>
        </w:rPr>
        <w:t>from T0.</w:t>
      </w:r>
      <w:proofErr w:type="gramEnd"/>
      <w:r w:rsidR="003E7474">
        <w:rPr>
          <w:rFonts w:ascii="Times New Roman" w:hAnsi="Times New Roman"/>
          <w:i/>
          <w:iCs w:val="0"/>
        </w:rPr>
        <w:t xml:space="preserve"> </w:t>
      </w:r>
      <w:r w:rsidR="003D7A9D">
        <w:rPr>
          <w:rFonts w:ascii="Times New Roman" w:hAnsi="Times New Roman"/>
          <w:i/>
          <w:iCs w:val="0"/>
        </w:rPr>
        <w:t xml:space="preserve">The chosen </w:t>
      </w:r>
      <w:r w:rsidR="003E7474" w:rsidRPr="003E7474">
        <w:rPr>
          <w:rFonts w:ascii="Times New Roman" w:hAnsi="Times New Roman"/>
          <w:i/>
          <w:iCs w:val="0"/>
        </w:rPr>
        <w:t xml:space="preserve">T1 </w:t>
      </w:r>
      <w:r w:rsidR="003D7A9D">
        <w:rPr>
          <w:rFonts w:ascii="Times New Roman" w:hAnsi="Times New Roman"/>
          <w:i/>
          <w:iCs w:val="0"/>
        </w:rPr>
        <w:t>are</w:t>
      </w:r>
      <w:r w:rsidR="003E7474" w:rsidRPr="003E7474">
        <w:rPr>
          <w:rFonts w:ascii="Times New Roman" w:hAnsi="Times New Roman"/>
          <w:i/>
          <w:iCs w:val="0"/>
        </w:rPr>
        <w:t xml:space="preserve"> highlighted in green.</w:t>
      </w:r>
      <w:r w:rsidR="003E7474">
        <w:rPr>
          <w:rFonts w:ascii="Times New Roman" w:hAnsi="Times New Roman"/>
          <w:i/>
          <w:iCs w:val="0"/>
        </w:rPr>
        <w:t xml:space="preserve"> </w:t>
      </w:r>
      <w:r w:rsidR="003E7474" w:rsidRPr="003E7474">
        <w:rPr>
          <w:rFonts w:ascii="Times New Roman" w:hAnsi="Times New Roman"/>
          <w:i/>
          <w:iCs w:val="0"/>
        </w:rPr>
        <w:t>The data in orange and blue has been considered equal to 11</w:t>
      </w:r>
      <w:r w:rsidR="00D229DF" w:rsidRPr="003E7474">
        <w:rPr>
          <w:rFonts w:ascii="Times New Roman" w:hAnsi="Times New Roman"/>
          <w:i/>
          <w:iCs w:val="0"/>
        </w:rPr>
        <w:t xml:space="preserve"> </w:t>
      </w:r>
      <w:r w:rsidR="003E7474" w:rsidRPr="003E7474">
        <w:rPr>
          <w:rFonts w:ascii="Times New Roman" w:hAnsi="Times New Roman"/>
          <w:i/>
          <w:iCs w:val="0"/>
        </w:rPr>
        <w:t xml:space="preserve">and 13, respectively. </w:t>
      </w:r>
      <w:r w:rsidR="00D85CFE" w:rsidRPr="003E7474">
        <w:rPr>
          <w:rFonts w:ascii="Times New Roman" w:hAnsi="Times New Roman"/>
          <w:i/>
          <w:iCs w:val="0"/>
          <w:lang w:val="it-IT"/>
        </w:rPr>
        <w:t>AL: Alessandria; AO: Aosta; AT: Asti; BG: Bergamo; BI: Biella; BL: Belluno; BO: Bologna; BS: Brescia; CN: Cuneo; CO: Como; CR: Cremona; FC: Forlì and Cesena; FE: Ferrara; GE: Genoa; LC: Lecco; LO: Lodi; MB: Monza; MI: Milan; MN: Mantova; MO: Modena; NO: Novara; PC: Piacenza; PD: Padua; PR: Parma; PV: Pavia; RA: Ravenna; RE: Reggio Emilia; RI: Rimini; RO: Rovigo; SO: Sondrio; SP: La Spezia; SV: Savona; TN: Trento; TO: Turin; TV: Treviso; VA: Varese; VB: Verbania; VC: Vercelli; VE: Venice; VI: Vicenza; VR: Verona</w:t>
      </w:r>
    </w:p>
    <w:tbl>
      <w:tblPr>
        <w:tblW w:w="15863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59"/>
        <w:gridCol w:w="334"/>
        <w:gridCol w:w="334"/>
        <w:gridCol w:w="440"/>
        <w:gridCol w:w="334"/>
        <w:gridCol w:w="333"/>
        <w:gridCol w:w="334"/>
        <w:gridCol w:w="334"/>
        <w:gridCol w:w="334"/>
        <w:gridCol w:w="334"/>
        <w:gridCol w:w="440"/>
        <w:gridCol w:w="334"/>
        <w:gridCol w:w="334"/>
        <w:gridCol w:w="440"/>
        <w:gridCol w:w="440"/>
        <w:gridCol w:w="440"/>
        <w:gridCol w:w="333"/>
        <w:gridCol w:w="334"/>
        <w:gridCol w:w="334"/>
        <w:gridCol w:w="334"/>
        <w:gridCol w:w="400"/>
        <w:gridCol w:w="394"/>
        <w:gridCol w:w="334"/>
        <w:gridCol w:w="334"/>
        <w:gridCol w:w="334"/>
        <w:gridCol w:w="334"/>
        <w:gridCol w:w="333"/>
        <w:gridCol w:w="334"/>
        <w:gridCol w:w="407"/>
        <w:gridCol w:w="334"/>
        <w:gridCol w:w="440"/>
        <w:gridCol w:w="334"/>
        <w:gridCol w:w="333"/>
        <w:gridCol w:w="334"/>
        <w:gridCol w:w="334"/>
        <w:gridCol w:w="334"/>
        <w:gridCol w:w="334"/>
        <w:gridCol w:w="333"/>
        <w:gridCol w:w="334"/>
        <w:gridCol w:w="334"/>
        <w:gridCol w:w="334"/>
        <w:gridCol w:w="334"/>
        <w:gridCol w:w="580"/>
      </w:tblGrid>
      <w:tr w:rsidR="008A22F1" w:rsidRPr="00662E9B" w14:paraId="39019C5B" w14:textId="77777777" w:rsidTr="00662E9B">
        <w:trPr>
          <w:trHeight w:val="30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bottom"/>
            <w:hideMark/>
          </w:tcPr>
          <w:p w14:paraId="4A81C6B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FFFF" w:themeColor="background1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6FB0D5FB" w14:textId="2C5D4D11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AL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6E0E0248" w14:textId="204BAB54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A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2A7A66FD" w14:textId="019E8CED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TO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34CDC1DE" w14:textId="14ACEA0C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CN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54931FD7" w14:textId="62EA9208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VC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2B394BCE" w14:textId="79C94D81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NO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501DE95D" w14:textId="70F6E3A5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VB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268E7239" w14:textId="59147613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BI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41C0BB97" w14:textId="5BCACB6F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AO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19E96341" w14:textId="5243FD92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MI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29916E76" w14:textId="162B1B61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CO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4B476109" w14:textId="5DB0E92E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V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0C626AA4" w14:textId="624E4B51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B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36A1DD49" w14:textId="1B8AE320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B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7AB30CD6" w14:textId="22A07935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CR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42006D58" w14:textId="0F642234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LO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256FAFB3" w14:textId="6068F83F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PV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48B41AA0" w14:textId="1694345B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LC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406E5998" w14:textId="193EC48D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SO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64700484" w14:textId="24650B6C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MN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386A3629" w14:textId="259EFC6A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MB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5DACA68C" w14:textId="61EB20EE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GE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5C5E9829" w14:textId="31459918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SP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340035D6" w14:textId="77F7B901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SV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071E1D86" w14:textId="00DF39C5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BO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295F5BCC" w14:textId="7205DC06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FE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4A516AD7" w14:textId="1C8CE311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FC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307C89C1" w14:textId="751CA2A2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MO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34BD8E2D" w14:textId="7201DB4B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P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67041EC0" w14:textId="2E7ED2C2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PC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241C93C1" w14:textId="1ABF463F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RA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775D0B15" w14:textId="58A5E71A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RE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477F18C5" w14:textId="6413BA4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RI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032BFE7A" w14:textId="2DA02860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TN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49CE3C40" w14:textId="03D61723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BL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07EA4A5B" w14:textId="73DB6923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PD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42334D24" w14:textId="71D77438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RO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45232DE0" w14:textId="197403E3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TV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71A3D55F" w14:textId="46F2159B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VE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353D860A" w14:textId="4E4ECB2C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VR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144BF019" w14:textId="08E59B8D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V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7180B1FD" w14:textId="77777777" w:rsidR="00662E9B" w:rsidRPr="00662E9B" w:rsidRDefault="00662E9B" w:rsidP="00D229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FFFFFF" w:themeColor="background1"/>
                <w:sz w:val="12"/>
                <w:szCs w:val="12"/>
                <w:lang w:eastAsia="it-IT"/>
              </w:rPr>
            </w:pPr>
          </w:p>
        </w:tc>
      </w:tr>
      <w:tr w:rsidR="00662E9B" w:rsidRPr="00662E9B" w14:paraId="53EEC1FF" w14:textId="77777777" w:rsidTr="00662E9B">
        <w:trPr>
          <w:trHeight w:val="30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C5C7" w14:textId="177DBB5F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it-IT"/>
              </w:rPr>
              <w:t xml:space="preserve">1 = </w:t>
            </w:r>
            <w:r w:rsidRPr="00662E9B">
              <w:rPr>
                <w:rFonts w:ascii="Times New Roman" w:eastAsia="Times New Roman" w:hAnsi="Times New Roman" w:cs="Times New Roman"/>
                <w:b/>
                <w:bCs/>
                <w:color w:val="FF0000"/>
                <w:sz w:val="12"/>
                <w:szCs w:val="12"/>
                <w:lang w:eastAsia="it-IT"/>
              </w:rPr>
              <w:t>T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548477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0EAC12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901BB7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2393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B09D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562C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B7F2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D59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B147E5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949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0765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9E2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C78210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6C6E2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E58835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3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4B2DBF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2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CADAA9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03B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5F2D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23C6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555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EC20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1B26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5501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565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55FD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324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34723E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B3966E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42C994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1644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671D59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81AA4E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C9BF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73BF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694ADF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0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0E3269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C2F5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2120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E3B3B9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9D28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A36C" w14:textId="77777777" w:rsidR="00662E9B" w:rsidRPr="00662E9B" w:rsidRDefault="00662E9B" w:rsidP="00D229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</w:tr>
      <w:tr w:rsidR="00662E9B" w:rsidRPr="00662E9B" w14:paraId="5BD573DA" w14:textId="77777777" w:rsidTr="00662E9B">
        <w:trPr>
          <w:trHeight w:val="30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544B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98AE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  <w:t>1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8DC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3958DD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B6F51B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ABF2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490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F49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923937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D94A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39B87C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CC5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E06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17FA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A08A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94E2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7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E6E0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2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F64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ADA6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AA99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8FAD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B128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2560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4189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060E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3388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CFB2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C962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A62B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DD12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BAE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099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8AFA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696E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ADC62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566C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DB12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0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81D0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8AE671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5B4C2A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70F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320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081E" w14:textId="77777777" w:rsidR="00662E9B" w:rsidRPr="00662E9B" w:rsidRDefault="00662E9B" w:rsidP="00D229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</w:tr>
      <w:tr w:rsidR="00662E9B" w:rsidRPr="00662E9B" w14:paraId="0CEE051C" w14:textId="77777777" w:rsidTr="00662E9B">
        <w:trPr>
          <w:trHeight w:val="30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A478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4EB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3138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50FF39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186E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470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E9BB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9218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76A7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D3DB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4619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400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67D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E9E52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C6E2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9C6A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5AB6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5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DB95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BB1B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DB06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2D4D04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3FF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E7A9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F980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7F5E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54B22D1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964D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360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83F7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6EC4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4C6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A26F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D53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209C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8A5B72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FF57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9773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9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DC7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866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576E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6E2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DAF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D9A7E" w14:textId="77777777" w:rsidR="00662E9B" w:rsidRPr="00662E9B" w:rsidRDefault="00662E9B" w:rsidP="00D229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</w:tr>
      <w:tr w:rsidR="00662E9B" w:rsidRPr="00662E9B" w14:paraId="74D3153D" w14:textId="77777777" w:rsidTr="00662E9B">
        <w:trPr>
          <w:trHeight w:val="30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6BA8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it-IT"/>
              </w:rPr>
              <w:t>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494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A058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2C76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7F56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068E8BD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6C67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449830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4605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9C7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DB3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AFE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E1D8E6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02E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0595FB1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75A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23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4486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8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A953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849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BF3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9633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024B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CBA32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310E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8DE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C362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27B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BDA1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9B3A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536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27DA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BEE8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751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F112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C4E0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93802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66EA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8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0FC2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3012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EFC7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C6C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1BC0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2A226" w14:textId="77777777" w:rsidR="00662E9B" w:rsidRPr="00662E9B" w:rsidRDefault="00662E9B" w:rsidP="00D229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</w:tr>
      <w:tr w:rsidR="00662E9B" w:rsidRPr="00662E9B" w14:paraId="15FE792B" w14:textId="77777777" w:rsidTr="00662E9B">
        <w:trPr>
          <w:trHeight w:val="30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2C03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it-IT"/>
              </w:rPr>
              <w:t>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3FB8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5612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DF45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42E4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4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0B1721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239E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3A46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4B9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FA0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BE43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BF013B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10A4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311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1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DF76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7D912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36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F4E0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3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1F94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A24E73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8162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C8B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2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AE9F2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BDDB2D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429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96662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99B0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02D958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14:paraId="4FCDBC5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828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FCAA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EB02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3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7A9B2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5E4F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E70C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BCC9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6B54604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1A3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DFC0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9C9D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22E2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71B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76F7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2094C" w14:textId="77777777" w:rsidR="00662E9B" w:rsidRPr="00662E9B" w:rsidRDefault="00662E9B" w:rsidP="00D229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</w:tr>
      <w:tr w:rsidR="00662E9B" w:rsidRPr="00662E9B" w14:paraId="428D5181" w14:textId="77777777" w:rsidTr="00662E9B">
        <w:trPr>
          <w:trHeight w:val="30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B352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it-IT"/>
              </w:rPr>
              <w:t>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2B41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D20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05F4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4605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7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D35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64CDC7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1E1B2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533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2227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0871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A899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D4DB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AE92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0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F533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1FF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14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33F0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4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5844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13D9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4858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497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6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CBB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B3C8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992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30A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64FF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9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840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156D23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B618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077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BD3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7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6F3E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74BA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EB0C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8E72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76E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32F6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5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E077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0340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7A7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F35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7FE3D8E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FE32B" w14:textId="77777777" w:rsidR="00662E9B" w:rsidRPr="00662E9B" w:rsidRDefault="00662E9B" w:rsidP="00D229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</w:tr>
      <w:tr w:rsidR="00662E9B" w:rsidRPr="00662E9B" w14:paraId="46A8C954" w14:textId="77777777" w:rsidTr="003E7474">
        <w:trPr>
          <w:trHeight w:val="30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C8DF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it-IT"/>
              </w:rPr>
              <w:t>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11B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4FF3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F9102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AE41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4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E76C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20A2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F4B083" w:themeFill="accent2" w:themeFillTint="99"/>
            <w:noWrap/>
            <w:vAlign w:val="center"/>
            <w:hideMark/>
          </w:tcPr>
          <w:p w14:paraId="4803C21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AB58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260C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73AE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D23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4C1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EC8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4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505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0C3C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23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40056" w14:textId="21D34B9C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C8E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1CBF2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9BDF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93EF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2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05C5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3900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BA522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AE79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38D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582F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E4F7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B6D3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A6AF2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78B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1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4A44E42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1F75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BE8B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CA3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DDFC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F6EF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35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031F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910A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13E5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1A81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1FF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4457" w14:textId="77777777" w:rsidR="00662E9B" w:rsidRPr="00662E9B" w:rsidRDefault="00662E9B" w:rsidP="00D229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</w:tr>
      <w:tr w:rsidR="00662E9B" w:rsidRPr="00662E9B" w14:paraId="1F8AACC9" w14:textId="77777777" w:rsidTr="00662E9B">
        <w:trPr>
          <w:trHeight w:val="30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758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it-IT"/>
              </w:rPr>
              <w:t>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B57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6B41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3EC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69B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0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F41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8EE7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03CB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264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6432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A600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3670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459F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D7F8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7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31E0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2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51D7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87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8F796" w14:textId="420855FF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11B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2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FD6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941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BF6C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6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5F1E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EFB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D47E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CDA6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3D87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9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443C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89DA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F02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A0C9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2A8C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5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51B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5E0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F5A2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1F6F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318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6CCF2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44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14AC2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F59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076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FF60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F1F5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9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3C56" w14:textId="77777777" w:rsidR="00662E9B" w:rsidRPr="00662E9B" w:rsidRDefault="00662E9B" w:rsidP="00D229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</w:tr>
      <w:tr w:rsidR="00662E9B" w:rsidRPr="00662E9B" w14:paraId="5530309C" w14:textId="77777777" w:rsidTr="003E7474">
        <w:trPr>
          <w:trHeight w:val="30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3523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it-IT"/>
              </w:rPr>
              <w:t>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6E95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A02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A63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68DD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7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F5F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4A3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4FED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27C6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AD7D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6AF2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4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9CAB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027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227E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0D9C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5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590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33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3326F" w14:textId="54D7E590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2B99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2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5E97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9278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E7D5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6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8BAA8B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BDA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C3EC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608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63F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2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80DE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B3C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2ABD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1D92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32D2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1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E79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9A0A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5698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4102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BF03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A941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62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8EAADB" w:themeFill="accent1" w:themeFillTint="99"/>
            <w:noWrap/>
            <w:vAlign w:val="center"/>
            <w:hideMark/>
          </w:tcPr>
          <w:p w14:paraId="129F2B3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AB0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41C4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D310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8DB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DB550" w14:textId="77777777" w:rsidR="00662E9B" w:rsidRPr="00662E9B" w:rsidRDefault="00662E9B" w:rsidP="00D229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</w:tr>
      <w:tr w:rsidR="00662E9B" w:rsidRPr="00662E9B" w14:paraId="23AFE9E9" w14:textId="77777777" w:rsidTr="00662E9B">
        <w:trPr>
          <w:trHeight w:val="30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C06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it-IT"/>
              </w:rPr>
              <w:t>1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8F8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3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ECC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4635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4E06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154F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54C2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6D4B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A5C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997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A195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9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BC1E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B835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0C6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3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9973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8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AF8B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06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549BE" w14:textId="798E9B8D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AEB1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5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AE0B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F89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C9B8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2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7B91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3F3B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1B36DD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4F3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BC1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0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1F3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5ED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34F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83BD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CFCA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7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5601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3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35E5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80F1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AFB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0E94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35B1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75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A174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D1402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5503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23BD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FAC3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88430" w14:textId="77777777" w:rsidR="00662E9B" w:rsidRPr="00662E9B" w:rsidRDefault="00662E9B" w:rsidP="00D229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</w:tr>
      <w:tr w:rsidR="00662E9B" w:rsidRPr="00662E9B" w14:paraId="09C9F740" w14:textId="77777777" w:rsidTr="00662E9B">
        <w:trPr>
          <w:trHeight w:val="30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D4F4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it-IT"/>
              </w:rPr>
              <w:t>1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78F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3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C258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7840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1DDC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33A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73F3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1F74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4842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C0F6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7ACF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6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39C0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5B4F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D8F8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2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EF4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1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4653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52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1AF6AF" w14:textId="6EF2730C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66CB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8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4A95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1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0CBF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E85E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1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8C1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134F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5D0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226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86DC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6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7891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1FFA2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B50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C852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8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5CD4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2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0EE5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9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364E2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E23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8ECB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6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4902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0A19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98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45C8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F4B4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7327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7D30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1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683A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0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2887" w14:textId="77777777" w:rsidR="00662E9B" w:rsidRPr="00662E9B" w:rsidRDefault="00662E9B" w:rsidP="00D229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</w:tr>
      <w:tr w:rsidR="00662E9B" w:rsidRPr="00662E9B" w14:paraId="4E7599FB" w14:textId="77777777" w:rsidTr="00662E9B">
        <w:trPr>
          <w:trHeight w:val="30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F0E7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it-IT"/>
              </w:rPr>
              <w:t>1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D31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8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EC31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04FF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83FB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19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6E4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897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13A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54B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D041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3DFE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6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21F3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BA4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173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6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5DE7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4340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62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CBE3E" w14:textId="663472E4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B383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2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8CB8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9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FEB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8CC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37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5CC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7230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93B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2A5AB1A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ACF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8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E29E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ADA0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B77F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7145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2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3B82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7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722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4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06FC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BD3B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9093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0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CA8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F8A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16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B07D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8844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1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80C22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65AE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5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B299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9B6EA" w14:textId="77777777" w:rsidR="00662E9B" w:rsidRPr="00662E9B" w:rsidRDefault="00662E9B" w:rsidP="00D229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</w:tr>
      <w:tr w:rsidR="00662E9B" w:rsidRPr="00662E9B" w14:paraId="262C4C7A" w14:textId="77777777" w:rsidTr="00662E9B">
        <w:trPr>
          <w:trHeight w:val="30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1180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it-IT"/>
              </w:rPr>
              <w:t>1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2FF2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0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39A1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482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C24A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49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4F9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82D8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817A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0E3B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F99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3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EDC7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0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D4C5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E14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212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9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BFC9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3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5F1A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65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83F0AD" w14:textId="05288573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FD5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4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8641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3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FD5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6F3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6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323F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7AC6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2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D86B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6D2E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6DF3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22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D46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7DB9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138E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D7F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7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8F2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2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60A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855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1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B592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1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CA6B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7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576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9E89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55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D422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F7C5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2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6CA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2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01F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1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BE6A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D725C" w14:textId="77777777" w:rsidR="00662E9B" w:rsidRPr="00662E9B" w:rsidRDefault="00662E9B" w:rsidP="00D229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</w:tr>
      <w:tr w:rsidR="00662E9B" w:rsidRPr="00662E9B" w14:paraId="6A1D3418" w14:textId="77777777" w:rsidTr="00662E9B">
        <w:trPr>
          <w:trHeight w:val="30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EBA4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it-IT"/>
              </w:rPr>
              <w:t>1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C834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7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59DB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1AFE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2DE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9CF9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D9C5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2755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C610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2011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6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6D4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0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A426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1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CAF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7C3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24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332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9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7467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16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6826B" w14:textId="7E944079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182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9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8F952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8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62E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C26E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87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CACA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5D5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3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3FA02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FB1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05FF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55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DD40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B056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B0E7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1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7DBF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79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DF3F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0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3FEE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7A18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2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D03F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6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623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7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5E42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F400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73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92B4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E4CF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3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B511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3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36D8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7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E6D8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601A3" w14:textId="77777777" w:rsidR="00662E9B" w:rsidRPr="00662E9B" w:rsidRDefault="00662E9B" w:rsidP="00D229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</w:tr>
      <w:tr w:rsidR="00662E9B" w:rsidRPr="00662E9B" w14:paraId="0977C646" w14:textId="77777777" w:rsidTr="00662E9B">
        <w:trPr>
          <w:trHeight w:val="30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471E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it-IT"/>
              </w:rPr>
              <w:t>1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AE6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2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A105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0DE4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1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BFE2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2904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52F9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0424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3FA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6142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18B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9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51A7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5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770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2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846A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47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B441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35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014E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57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DAC24" w14:textId="187A6EE6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1C7F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2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C49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4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000000" w:fill="A9D08E"/>
            <w:noWrap/>
            <w:vAlign w:val="center"/>
            <w:hideMark/>
          </w:tcPr>
          <w:p w14:paraId="1613A73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3675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61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27F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6E5A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7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F507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780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FE1C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95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6BBA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A06B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1009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2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04D5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2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4BE9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3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00CC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5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7266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3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91DC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0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3B99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8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55C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AC8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96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D8CD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0C6C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5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D23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5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EB52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3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7F72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22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9640" w14:textId="77777777" w:rsidR="00662E9B" w:rsidRPr="00662E9B" w:rsidRDefault="00662E9B" w:rsidP="00D229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</w:tr>
      <w:tr w:rsidR="00662E9B" w:rsidRPr="00662E9B" w14:paraId="5DF08BB9" w14:textId="77777777" w:rsidTr="00662E9B">
        <w:trPr>
          <w:trHeight w:val="30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E31B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it-IT"/>
              </w:rPr>
              <w:t>1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FB7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7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EB9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B90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5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E0BB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8B4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1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0F3A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5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0DA2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D439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6A74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C748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2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F7D8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8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F115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5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F45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81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A17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59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41EF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6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59CEF" w14:textId="2BFD3AA8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728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0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D96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8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0D98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B23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39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0BB0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3F8D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7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8171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B266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DDF3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30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A177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87F2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34D0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6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E874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7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1C5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6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4DB8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8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79C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5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958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4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DC6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5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74E5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5EB5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73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A91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FC9D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8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2C32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7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248C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2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E4F6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41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5A948" w14:textId="77777777" w:rsidR="00662E9B" w:rsidRPr="00662E9B" w:rsidRDefault="00662E9B" w:rsidP="00D229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</w:tr>
      <w:tr w:rsidR="00662E9B" w:rsidRPr="00662E9B" w14:paraId="09B46823" w14:textId="77777777" w:rsidTr="00662E9B">
        <w:trPr>
          <w:trHeight w:val="30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D2F4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it-IT"/>
              </w:rPr>
              <w:t>1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B359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3E5A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24E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8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F86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867A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3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47A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9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CC7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232F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B2FD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FE5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14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8CC3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2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333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8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ABE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13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5935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78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1282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302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EFE18" w14:textId="2CC0155A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6BDF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6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0E5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4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D04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21CF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82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F228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3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E2E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3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5CA8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8BB3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43DE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9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85F0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15BC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4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B379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9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0623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3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4A0F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7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FD43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0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CE31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8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1B02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1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CFBC2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3381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4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B928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39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825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5C3F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7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A90B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0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EEE7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8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017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64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3138B" w14:textId="77777777" w:rsidR="00662E9B" w:rsidRPr="00662E9B" w:rsidRDefault="00662E9B" w:rsidP="00D229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</w:tr>
      <w:tr w:rsidR="00662E9B" w:rsidRPr="00662E9B" w14:paraId="69973ADC" w14:textId="77777777" w:rsidTr="00662E9B">
        <w:trPr>
          <w:trHeight w:val="30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BB8B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it-IT"/>
              </w:rPr>
              <w:t>1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3E1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EA48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AE282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0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4B5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68E8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7006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63E3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D8792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996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6A73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30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A547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5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DF8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0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8218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36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204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12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67DB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344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1E1F9" w14:textId="5FFFDAC3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D70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8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45C58" w14:textId="298F9A20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7814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3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7241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6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28A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4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52FA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7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8065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7911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119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33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EDAB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AD75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7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4B59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5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6710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1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A6B2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1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DF36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14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F019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4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FBE2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6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1A9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751C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8EBD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23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DCD2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38CC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2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BCE8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4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F328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2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1B62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3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E3DB" w14:textId="77777777" w:rsidR="00662E9B" w:rsidRPr="00662E9B" w:rsidRDefault="00662E9B" w:rsidP="00D229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</w:tr>
      <w:tr w:rsidR="00662E9B" w:rsidRPr="00662E9B" w14:paraId="6B5BEE4F" w14:textId="77777777" w:rsidTr="00662E9B">
        <w:trPr>
          <w:trHeight w:val="30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A0BE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it-IT"/>
              </w:rPr>
              <w:t>1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3C32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A0D6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F31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0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DA3A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1A6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A091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183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BADB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71B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2A1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55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499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8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026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3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E9CC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86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07D92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473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DFB4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565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D4682" w14:textId="75784619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6A4C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2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E91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7266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8CF6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14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B4C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2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D9F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A70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1E8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5948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95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F26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5BA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DBD0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0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DD2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7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62E0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5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D55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24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4CAF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9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0CB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9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C046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1E9D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B1D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1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BC7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9A3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7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8FA6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8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236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1CC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87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2AEA4" w14:textId="77777777" w:rsidR="00662E9B" w:rsidRPr="00662E9B" w:rsidRDefault="00662E9B" w:rsidP="00D229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</w:tr>
      <w:tr w:rsidR="00662E9B" w:rsidRPr="00662E9B" w14:paraId="45A083BC" w14:textId="77777777" w:rsidTr="00662E9B">
        <w:trPr>
          <w:trHeight w:val="30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2322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it-IT"/>
              </w:rPr>
              <w:t>2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AD9E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8E0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32F8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5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251F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F2BF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7C97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9201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1EDB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9AF5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8946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75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2915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F2AC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6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9ACA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416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2372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91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7F9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792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E05C6" w14:textId="2226366E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033B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2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51C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89B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5368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AAFD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2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8A52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6ED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1717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9EA8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D9F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90D2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B0D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6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2044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6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C485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1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095F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53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D6F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1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1834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2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A77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D235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2D49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58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9AD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759E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1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F20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2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C5F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D834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2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A5155" w14:textId="77777777" w:rsidR="00662E9B" w:rsidRPr="00662E9B" w:rsidRDefault="00662E9B" w:rsidP="00D229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</w:tr>
      <w:tr w:rsidR="00662E9B" w:rsidRPr="00662E9B" w14:paraId="26D16CB0" w14:textId="77777777" w:rsidTr="00662E9B">
        <w:trPr>
          <w:trHeight w:val="30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AAC5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it-IT"/>
              </w:rPr>
              <w:t>2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29F2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BC2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23E7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4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752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6306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C300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FDA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2586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FB4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8B8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98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0DA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DE6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BB138" w14:textId="3A247755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A73C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3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98419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88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D79E5" w14:textId="2F02CB7D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EC4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0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5DF2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C8C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6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47F8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CC34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4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F40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6678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D20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FFED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F2D2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3345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BAFE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4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89AC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0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64D9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7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B3B0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271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184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0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8183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5AB2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4DC3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15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07E4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077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5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5D7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5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7F4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30FC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93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5B76B" w14:textId="77777777" w:rsidR="00662E9B" w:rsidRPr="00662E9B" w:rsidRDefault="00662E9B" w:rsidP="00D229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</w:tr>
      <w:tr w:rsidR="00662E9B" w:rsidRPr="00662E9B" w14:paraId="35FB152E" w14:textId="77777777" w:rsidTr="00662E9B">
        <w:trPr>
          <w:trHeight w:val="30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370D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it-IT"/>
              </w:rPr>
              <w:t>2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C6D7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1A457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532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4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E0A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94C4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FEB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7822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C2D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4079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38F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32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79CF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C13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B37A0" w14:textId="2402C8A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1BDB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78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892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073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244F6" w14:textId="194556B9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C2FD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8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5085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4C9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4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CD732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859E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7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DCA5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64EB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C4E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F9B4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49FA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823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5838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6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43B0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17C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20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4667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C8A4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26AF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0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1C5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AC9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62AE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8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83C2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971E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0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35F7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7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58A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E58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1987" w14:textId="77777777" w:rsidR="00662E9B" w:rsidRPr="00662E9B" w:rsidRDefault="00662E9B" w:rsidP="00D229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</w:tr>
      <w:tr w:rsidR="00662E9B" w:rsidRPr="00662E9B" w14:paraId="72E7FB01" w14:textId="77777777" w:rsidTr="00662E9B">
        <w:trPr>
          <w:trHeight w:val="30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4BC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2"/>
                <w:szCs w:val="12"/>
                <w:lang w:eastAsia="it-IT"/>
              </w:rPr>
              <w:t>2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A38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044B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B4F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04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04B5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5FEE6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984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F4DD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F30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F9AB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0775D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64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00CD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A71A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6AE59" w14:textId="19D8812B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32E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501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167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F75435" w14:textId="141CC8A8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64FC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97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EFC3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17B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5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E58E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51B9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0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1286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D068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1409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2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7B3E0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7C1B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1E89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6EA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7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4C97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00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0BB4F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340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E9594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F40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9AEC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1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E23CA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FC775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3D3DC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82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3583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D1AA3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9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D06E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2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FF768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33CC1" w14:textId="77777777" w:rsidR="00662E9B" w:rsidRPr="00662E9B" w:rsidRDefault="00662E9B" w:rsidP="00D229D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601F" w14:textId="77777777" w:rsidR="00662E9B" w:rsidRPr="00662E9B" w:rsidRDefault="00662E9B" w:rsidP="00D229DF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</w:tr>
      <w:tr w:rsidR="008A22F1" w:rsidRPr="00662E9B" w14:paraId="614A22AE" w14:textId="77777777" w:rsidTr="00662E9B">
        <w:trPr>
          <w:trHeight w:val="30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1A985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2281097E" w14:textId="718EC9FE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AL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4B55E6C3" w14:textId="1C3C131B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AT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3982A553" w14:textId="213A135B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TO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640D3CDD" w14:textId="0047603F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CN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6AE4D0B6" w14:textId="4656CAB9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VC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6727BB91" w14:textId="0476E16B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NO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7A53A7C7" w14:textId="5F222344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VB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76587207" w14:textId="64247AB0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BI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3A1B76BF" w14:textId="61AFAAC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AO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4AA74F22" w14:textId="0DB60468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MI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0F93ABB6" w14:textId="4ABF5FBD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CO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2F2F2F39" w14:textId="71D05E59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V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403369D6" w14:textId="2EB319E6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BG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0F6FFF33" w14:textId="07E5563A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B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569E13CE" w14:textId="4CAC8243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CR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096A9C3B" w14:textId="68351F06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LO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59F84778" w14:textId="279CE08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PV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24DA9DBD" w14:textId="6989015A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LC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71E218A6" w14:textId="1F4F2EBA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SO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09D892F7" w14:textId="5C4EB10E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MN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548ACE8B" w14:textId="49539505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MB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6C2288E7" w14:textId="65B2B91B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GE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69932DCD" w14:textId="4AC3C3B4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SP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4E50FD85" w14:textId="173D259F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SV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141AAE50" w14:textId="61C66D2F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BO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5E9DE21E" w14:textId="7E1E4DCD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FE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69F8756F" w14:textId="4FFBE002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FC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7BBE09AC" w14:textId="46289DE5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MO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44861055" w14:textId="326A110B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P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662D68AA" w14:textId="25E384A9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PC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77152F26" w14:textId="564B9162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RA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02BECC81" w14:textId="453DDA11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RE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6CB8228A" w14:textId="66FDDB1B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RI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0F65AEE4" w14:textId="2129C041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TN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4AF321F1" w14:textId="632ED4E8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BL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6C69EE78" w14:textId="2C50C2F8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PD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36EE5C38" w14:textId="0DE9741C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RO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71549619" w14:textId="43990999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TV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550F4168" w14:textId="0F13FEA6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VE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454D043A" w14:textId="26012929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VR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000000" w:themeFill="text1"/>
            <w:noWrap/>
            <w:vAlign w:val="center"/>
            <w:hideMark/>
          </w:tcPr>
          <w:p w14:paraId="36A80FEB" w14:textId="0711ED1A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FFFF" w:themeColor="background1"/>
                <w:sz w:val="12"/>
                <w:szCs w:val="12"/>
                <w:lang w:eastAsia="it-IT"/>
              </w:rPr>
              <w:t>V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49BFF" w14:textId="079268F4" w:rsidR="00662E9B" w:rsidRPr="00662E9B" w:rsidRDefault="00662E9B" w:rsidP="00662E9B">
            <w:pPr>
              <w:spacing w:after="0" w:line="240" w:lineRule="auto"/>
              <w:rPr>
                <w:rFonts w:ascii="Times New Roman" w:eastAsia="Times New Roman" w:hAnsi="Times New Roman" w:cs="Times New Roman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Median</w:t>
            </w:r>
          </w:p>
        </w:tc>
      </w:tr>
      <w:tr w:rsidR="00662E9B" w:rsidRPr="00662E9B" w14:paraId="5AA834F5" w14:textId="77777777" w:rsidTr="00662E9B">
        <w:trPr>
          <w:trHeight w:val="30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42A20" w14:textId="76A52B10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SN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102E3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8A292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7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1884B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66323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10E7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349EF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0B67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A1D05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84845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957DB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C4FC3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D890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D55E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8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254CE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C64FD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3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B0504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2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C52C0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F89F5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C5FA8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EA033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9B26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0B362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4AB7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D3E93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9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5D0E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C98C8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216C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1450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0001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1F004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B880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FC151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830D2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C3CF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7D116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209D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0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2F55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992F0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6F0D4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1E795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0E8F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81C0CA" w14:textId="701B2714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b/>
                <w:bCs/>
                <w:color w:val="FF0000"/>
                <w:sz w:val="12"/>
                <w:szCs w:val="12"/>
                <w:lang w:eastAsia="it-IT"/>
              </w:rPr>
              <w:t>5</w:t>
            </w:r>
          </w:p>
        </w:tc>
      </w:tr>
      <w:tr w:rsidR="00662E9B" w:rsidRPr="00662E9B" w14:paraId="6E820DBF" w14:textId="77777777" w:rsidTr="00662E9B">
        <w:trPr>
          <w:trHeight w:val="300"/>
          <w:jc w:val="center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ED9D6" w14:textId="67AB3A2A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ST (</w:t>
            </w:r>
            <w:r w:rsidRPr="00662E9B">
              <w:rPr>
                <w:rFonts w:ascii="Times New Roman" w:eastAsia="Times New Roman" w:hAnsi="Times New Roman" w:cs="Times New Roman"/>
                <w:b/>
                <w:bCs/>
                <w:color w:val="FF0000"/>
                <w:sz w:val="12"/>
                <w:szCs w:val="12"/>
                <w:lang w:eastAsia="it-IT"/>
              </w:rPr>
              <w:t>SN= 5</w:t>
            </w:r>
            <w:r>
              <w:rPr>
                <w:rFonts w:ascii="Times New Roman" w:eastAsia="Times New Roman" w:hAnsi="Times New Roman" w:cs="Times New Roman"/>
                <w:b/>
                <w:bCs/>
                <w:sz w:val="12"/>
                <w:szCs w:val="12"/>
                <w:lang w:eastAsia="it-IT"/>
              </w:rPr>
              <w:t>)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CB5F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1D32E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F531D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83B5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DA07A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4D8D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5DCE8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8A373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32D38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B143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0ABD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BE5B9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5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8EE28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5496C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EACB8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4EBAF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24E13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9FCE7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80722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2</w:t>
            </w:r>
          </w:p>
        </w:tc>
        <w:tc>
          <w:tcPr>
            <w:tcW w:w="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65554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5745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4F784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8A44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3709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1010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4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0DB3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8EB3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960D6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4DC96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F6773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4B1E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8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9B68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CEFFF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2ACAD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2935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D795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F3662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43D6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3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5ADC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1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75FA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2</w:t>
            </w: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9B94E" w14:textId="77777777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  <w:r w:rsidRPr="00662E9B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  <w:t>6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6811A" w14:textId="4D593505" w:rsidR="00662E9B" w:rsidRPr="00662E9B" w:rsidRDefault="00662E9B" w:rsidP="00662E9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it-IT"/>
              </w:rPr>
            </w:pPr>
          </w:p>
        </w:tc>
      </w:tr>
    </w:tbl>
    <w:p w14:paraId="1FE0A167" w14:textId="0059E061" w:rsidR="00FF18DB" w:rsidRPr="00D229DF" w:rsidRDefault="00FF18DB" w:rsidP="00ED026D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FF18DB" w:rsidRPr="00D229DF" w:rsidSect="00D229D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13"/>
  </w:docVars>
  <w:rsids>
    <w:rsidRoot w:val="009C21B9"/>
    <w:rsid w:val="00054D1D"/>
    <w:rsid w:val="00082A1D"/>
    <w:rsid w:val="00094F2A"/>
    <w:rsid w:val="000A6EDC"/>
    <w:rsid w:val="000A7ED6"/>
    <w:rsid w:val="000B6AF9"/>
    <w:rsid w:val="00107011"/>
    <w:rsid w:val="00134447"/>
    <w:rsid w:val="001A1C61"/>
    <w:rsid w:val="001E0734"/>
    <w:rsid w:val="002105F0"/>
    <w:rsid w:val="00214596"/>
    <w:rsid w:val="0022589C"/>
    <w:rsid w:val="00243667"/>
    <w:rsid w:val="00243FE0"/>
    <w:rsid w:val="00251F15"/>
    <w:rsid w:val="002B32DC"/>
    <w:rsid w:val="00353DCD"/>
    <w:rsid w:val="003A4915"/>
    <w:rsid w:val="003D7A9D"/>
    <w:rsid w:val="003E5CAE"/>
    <w:rsid w:val="003E7474"/>
    <w:rsid w:val="00426698"/>
    <w:rsid w:val="00437FF7"/>
    <w:rsid w:val="00455A2B"/>
    <w:rsid w:val="004849CD"/>
    <w:rsid w:val="004C3FF0"/>
    <w:rsid w:val="00567DA5"/>
    <w:rsid w:val="00572B2D"/>
    <w:rsid w:val="0057459D"/>
    <w:rsid w:val="005854FF"/>
    <w:rsid w:val="005A29C9"/>
    <w:rsid w:val="005E183B"/>
    <w:rsid w:val="0062230B"/>
    <w:rsid w:val="00626DEF"/>
    <w:rsid w:val="00631309"/>
    <w:rsid w:val="0066265C"/>
    <w:rsid w:val="00662E9B"/>
    <w:rsid w:val="006C3AF4"/>
    <w:rsid w:val="006C6CB0"/>
    <w:rsid w:val="00723626"/>
    <w:rsid w:val="007533A4"/>
    <w:rsid w:val="007A0ACE"/>
    <w:rsid w:val="007B0478"/>
    <w:rsid w:val="007D045C"/>
    <w:rsid w:val="007E00CD"/>
    <w:rsid w:val="00824CBA"/>
    <w:rsid w:val="00864D77"/>
    <w:rsid w:val="00893014"/>
    <w:rsid w:val="008A22F1"/>
    <w:rsid w:val="008B7B6E"/>
    <w:rsid w:val="008F1114"/>
    <w:rsid w:val="00902D35"/>
    <w:rsid w:val="0090390D"/>
    <w:rsid w:val="00922499"/>
    <w:rsid w:val="00940050"/>
    <w:rsid w:val="00965D20"/>
    <w:rsid w:val="00994BEF"/>
    <w:rsid w:val="009C21B9"/>
    <w:rsid w:val="009D08BE"/>
    <w:rsid w:val="009D53C5"/>
    <w:rsid w:val="009E57D0"/>
    <w:rsid w:val="00A04555"/>
    <w:rsid w:val="00A607FB"/>
    <w:rsid w:val="00A66A79"/>
    <w:rsid w:val="00AA75AA"/>
    <w:rsid w:val="00AD10B2"/>
    <w:rsid w:val="00B01021"/>
    <w:rsid w:val="00B4103E"/>
    <w:rsid w:val="00B80183"/>
    <w:rsid w:val="00C060A9"/>
    <w:rsid w:val="00C46F3A"/>
    <w:rsid w:val="00C63C98"/>
    <w:rsid w:val="00CC1AF1"/>
    <w:rsid w:val="00CD774F"/>
    <w:rsid w:val="00CE5156"/>
    <w:rsid w:val="00D229DF"/>
    <w:rsid w:val="00D22FA9"/>
    <w:rsid w:val="00D27D82"/>
    <w:rsid w:val="00D332B2"/>
    <w:rsid w:val="00D40B09"/>
    <w:rsid w:val="00D772EA"/>
    <w:rsid w:val="00D85CFE"/>
    <w:rsid w:val="00DB56F9"/>
    <w:rsid w:val="00DC3CD2"/>
    <w:rsid w:val="00DF2D81"/>
    <w:rsid w:val="00E11A96"/>
    <w:rsid w:val="00ED026D"/>
    <w:rsid w:val="00EE7BC3"/>
    <w:rsid w:val="00F1294A"/>
    <w:rsid w:val="00F60796"/>
    <w:rsid w:val="00F61809"/>
    <w:rsid w:val="00F81B8B"/>
    <w:rsid w:val="00FA4103"/>
    <w:rsid w:val="00FD66A1"/>
    <w:rsid w:val="00FE6312"/>
    <w:rsid w:val="00FF18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EBF8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5C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E183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4B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BEF"/>
    <w:rPr>
      <w:rFonts w:ascii="Segoe UI" w:hAnsi="Segoe UI" w:cs="Segoe UI"/>
      <w:sz w:val="18"/>
      <w:szCs w:val="18"/>
    </w:rPr>
  </w:style>
  <w:style w:type="paragraph" w:customStyle="1" w:styleId="AffiliazioneSIR2014">
    <w:name w:val="Affiliazione SIR 2014"/>
    <w:basedOn w:val="Normal"/>
    <w:uiPriority w:val="99"/>
    <w:rsid w:val="00E11A96"/>
    <w:pPr>
      <w:spacing w:before="240" w:after="60" w:line="240" w:lineRule="auto"/>
      <w:jc w:val="both"/>
    </w:pPr>
    <w:rPr>
      <w:rFonts w:ascii="Tahoma" w:eastAsia="Calibri" w:hAnsi="Tahoma" w:cs="Times New Roman"/>
      <w:iCs/>
      <w:sz w:val="20"/>
      <w:szCs w:val="20"/>
      <w:lang w:val="en-GB"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5CA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5E183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4BE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BEF"/>
    <w:rPr>
      <w:rFonts w:ascii="Segoe UI" w:hAnsi="Segoe UI" w:cs="Segoe UI"/>
      <w:sz w:val="18"/>
      <w:szCs w:val="18"/>
    </w:rPr>
  </w:style>
  <w:style w:type="paragraph" w:customStyle="1" w:styleId="AffiliazioneSIR2014">
    <w:name w:val="Affiliazione SIR 2014"/>
    <w:basedOn w:val="Normal"/>
    <w:uiPriority w:val="99"/>
    <w:rsid w:val="00E11A96"/>
    <w:pPr>
      <w:spacing w:before="240" w:after="60" w:line="240" w:lineRule="auto"/>
      <w:jc w:val="both"/>
    </w:pPr>
    <w:rPr>
      <w:rFonts w:ascii="Tahoma" w:eastAsia="Calibri" w:hAnsi="Tahoma" w:cs="Times New Roman"/>
      <w:iCs/>
      <w:sz w:val="20"/>
      <w:szCs w:val="20"/>
      <w:lang w:val="en-GB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103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96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4A7D374-606C-4C29-B9A0-35E764A628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Pages>2</Pages>
  <Words>1293</Words>
  <Characters>3661</Characters>
  <Application>Microsoft Office Word</Application>
  <DocSecurity>0</DocSecurity>
  <Lines>1830</Lines>
  <Paragraphs>123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Caccamo</dc:creator>
  <cp:keywords/>
  <dc:description/>
  <cp:lastModifiedBy>FELINGCONG</cp:lastModifiedBy>
  <cp:revision>103</cp:revision>
  <dcterms:created xsi:type="dcterms:W3CDTF">2020-05-18T07:41:00Z</dcterms:created>
  <dcterms:modified xsi:type="dcterms:W3CDTF">2021-02-18T14:56:00Z</dcterms:modified>
</cp:coreProperties>
</file>